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3F8" w:rsidRPr="00072EBC" w:rsidRDefault="00E443F8" w:rsidP="00E443F8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072EBC">
        <w:rPr>
          <w:rFonts w:ascii="Times New Roman" w:hAnsi="Times New Roman"/>
          <w:b/>
          <w:sz w:val="24"/>
          <w:szCs w:val="24"/>
        </w:rPr>
        <w:t xml:space="preserve">Table S4. </w:t>
      </w:r>
      <w:proofErr w:type="gramStart"/>
      <w:r w:rsidRPr="00072EBC">
        <w:rPr>
          <w:rFonts w:ascii="Times New Roman" w:hAnsi="Times New Roman"/>
          <w:b/>
          <w:sz w:val="24"/>
          <w:szCs w:val="24"/>
        </w:rPr>
        <w:t xml:space="preserve">Information of function annotation of field </w:t>
      </w:r>
      <w:r w:rsidRPr="00072EBC">
        <w:rPr>
          <w:rFonts w:ascii="Times New Roman" w:hAnsi="Times New Roman"/>
          <w:b/>
          <w:iCs/>
          <w:sz w:val="24"/>
          <w:szCs w:val="24"/>
        </w:rPr>
        <w:t>pennycress</w:t>
      </w:r>
      <w:r w:rsidRPr="00072EBC">
        <w:rPr>
          <w:rFonts w:ascii="Times New Roman" w:hAnsi="Times New Roman"/>
          <w:b/>
          <w:sz w:val="24"/>
          <w:szCs w:val="24"/>
        </w:rPr>
        <w:t xml:space="preserve"> genes.</w:t>
      </w:r>
      <w:proofErr w:type="gramEnd"/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1726"/>
        <w:gridCol w:w="1154"/>
        <w:gridCol w:w="2460"/>
        <w:gridCol w:w="3165"/>
      </w:tblGrid>
      <w:tr w:rsidR="00E443F8" w:rsidRPr="00072EBC" w:rsidTr="00D959EA">
        <w:trPr>
          <w:trHeight w:val="360"/>
          <w:jc w:val="center"/>
        </w:trPr>
        <w:tc>
          <w:tcPr>
            <w:tcW w:w="28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3F8" w:rsidRPr="00072EBC" w:rsidRDefault="00E443F8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#Database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3F8" w:rsidRPr="00072EBC" w:rsidRDefault="00E443F8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Annotated Number</w:t>
            </w:r>
          </w:p>
        </w:tc>
        <w:tc>
          <w:tcPr>
            <w:tcW w:w="31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3F8" w:rsidRPr="00072EBC" w:rsidRDefault="00E443F8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Annotated Percent (%)</w:t>
            </w:r>
          </w:p>
        </w:tc>
      </w:tr>
      <w:tr w:rsidR="00E443F8" w:rsidRPr="00072EBC" w:rsidTr="00D959EA">
        <w:trPr>
          <w:trHeight w:val="360"/>
          <w:jc w:val="center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3F8" w:rsidRPr="00072EBC" w:rsidRDefault="00E443F8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N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43F8" w:rsidRPr="00072EBC" w:rsidRDefault="00E443F8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30,896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43F8" w:rsidRPr="00072EBC" w:rsidRDefault="00E443F8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97.80</w:t>
            </w:r>
          </w:p>
        </w:tc>
      </w:tr>
      <w:tr w:rsidR="00E443F8" w:rsidRPr="00072EBC" w:rsidTr="00D959EA">
        <w:trPr>
          <w:trHeight w:val="360"/>
          <w:jc w:val="center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3F8" w:rsidRPr="00072EBC" w:rsidRDefault="00E443F8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Swiss-</w:t>
            </w:r>
            <w:proofErr w:type="spellStart"/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Prot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43F8" w:rsidRPr="00072EBC" w:rsidRDefault="00E443F8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22,834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43F8" w:rsidRPr="00072EBC" w:rsidRDefault="00E443F8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72.30</w:t>
            </w:r>
          </w:p>
        </w:tc>
      </w:tr>
      <w:tr w:rsidR="00E443F8" w:rsidRPr="00072EBC" w:rsidTr="00D959EA">
        <w:trPr>
          <w:trHeight w:val="360"/>
          <w:jc w:val="center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3F8" w:rsidRPr="00072EBC" w:rsidRDefault="00E443F8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KEGG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43F8" w:rsidRPr="00072EBC" w:rsidRDefault="00E443F8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23,126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43F8" w:rsidRPr="00072EBC" w:rsidRDefault="00E443F8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73.20</w:t>
            </w:r>
          </w:p>
        </w:tc>
      </w:tr>
      <w:tr w:rsidR="00E443F8" w:rsidRPr="00072EBC" w:rsidTr="00D959EA">
        <w:trPr>
          <w:trHeight w:val="360"/>
          <w:jc w:val="center"/>
        </w:trPr>
        <w:tc>
          <w:tcPr>
            <w:tcW w:w="17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43F8" w:rsidRPr="00072EBC" w:rsidRDefault="00E443F8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InterPro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3F8" w:rsidRPr="00072EBC" w:rsidRDefault="00E443F8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A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43F8" w:rsidRPr="00072EBC" w:rsidRDefault="00E443F8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28,025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43F8" w:rsidRPr="00072EBC" w:rsidRDefault="00E443F8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88.70</w:t>
            </w:r>
          </w:p>
        </w:tc>
      </w:tr>
      <w:tr w:rsidR="00E443F8" w:rsidRPr="00072EBC" w:rsidTr="00D959EA">
        <w:trPr>
          <w:trHeight w:val="360"/>
          <w:jc w:val="center"/>
        </w:trPr>
        <w:tc>
          <w:tcPr>
            <w:tcW w:w="17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43F8" w:rsidRPr="00072EBC" w:rsidRDefault="00E443F8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3F8" w:rsidRPr="00072EBC" w:rsidRDefault="00E443F8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Pfam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43F8" w:rsidRPr="00072EBC" w:rsidRDefault="00E443F8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22,821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43F8" w:rsidRPr="00072EBC" w:rsidRDefault="00E443F8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72.20</w:t>
            </w:r>
          </w:p>
        </w:tc>
      </w:tr>
      <w:tr w:rsidR="00E443F8" w:rsidRPr="00072EBC" w:rsidTr="00D959EA">
        <w:trPr>
          <w:trHeight w:val="360"/>
          <w:jc w:val="center"/>
        </w:trPr>
        <w:tc>
          <w:tcPr>
            <w:tcW w:w="17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43F8" w:rsidRPr="00072EBC" w:rsidRDefault="00E443F8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3F8" w:rsidRPr="00072EBC" w:rsidRDefault="00E443F8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G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43F8" w:rsidRPr="00072EBC" w:rsidRDefault="00E443F8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15,633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43F8" w:rsidRPr="00072EBC" w:rsidRDefault="00E443F8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49.50</w:t>
            </w:r>
          </w:p>
        </w:tc>
      </w:tr>
      <w:tr w:rsidR="00E443F8" w:rsidRPr="00072EBC" w:rsidTr="00D959EA">
        <w:trPr>
          <w:trHeight w:val="360"/>
          <w:jc w:val="center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3F8" w:rsidRPr="00072EBC" w:rsidRDefault="00E443F8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Annotate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43F8" w:rsidRPr="00072EBC" w:rsidRDefault="00E443F8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31,026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43F8" w:rsidRPr="00072EBC" w:rsidRDefault="00E443F8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98.20</w:t>
            </w:r>
          </w:p>
        </w:tc>
      </w:tr>
      <w:tr w:rsidR="00E443F8" w:rsidRPr="00072EBC" w:rsidTr="00D959EA">
        <w:trPr>
          <w:trHeight w:val="370"/>
          <w:jc w:val="center"/>
        </w:trPr>
        <w:tc>
          <w:tcPr>
            <w:tcW w:w="2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3F8" w:rsidRPr="00072EBC" w:rsidRDefault="00E443F8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Total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3F8" w:rsidRPr="00072EBC" w:rsidRDefault="00E443F8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31,596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43F8" w:rsidRPr="00072EBC" w:rsidRDefault="00E443F8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-</w:t>
            </w:r>
          </w:p>
        </w:tc>
      </w:tr>
    </w:tbl>
    <w:p w:rsidR="00E443F8" w:rsidRPr="00072EBC" w:rsidRDefault="00E443F8" w:rsidP="00E443F8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FD5B1C" w:rsidRPr="00E443F8" w:rsidRDefault="00FD5B1C" w:rsidP="00E443F8">
      <w:bookmarkStart w:id="0" w:name="_GoBack"/>
      <w:bookmarkEnd w:id="0"/>
    </w:p>
    <w:sectPr w:rsidR="00FD5B1C" w:rsidRPr="00E443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6FC"/>
    <w:rsid w:val="00022416"/>
    <w:rsid w:val="0003273D"/>
    <w:rsid w:val="00097893"/>
    <w:rsid w:val="000F2D1C"/>
    <w:rsid w:val="00125CF2"/>
    <w:rsid w:val="00176F7F"/>
    <w:rsid w:val="001C5FD7"/>
    <w:rsid w:val="001D12C7"/>
    <w:rsid w:val="001D616E"/>
    <w:rsid w:val="002A52F3"/>
    <w:rsid w:val="003200C0"/>
    <w:rsid w:val="00356DB9"/>
    <w:rsid w:val="00382C46"/>
    <w:rsid w:val="003B1138"/>
    <w:rsid w:val="00414ADA"/>
    <w:rsid w:val="00440307"/>
    <w:rsid w:val="0050253B"/>
    <w:rsid w:val="00510E55"/>
    <w:rsid w:val="0055328B"/>
    <w:rsid w:val="00583E5B"/>
    <w:rsid w:val="005D5B9C"/>
    <w:rsid w:val="005F2F6E"/>
    <w:rsid w:val="006231DA"/>
    <w:rsid w:val="007068CB"/>
    <w:rsid w:val="007111A4"/>
    <w:rsid w:val="00725A58"/>
    <w:rsid w:val="0073668C"/>
    <w:rsid w:val="007A5BCD"/>
    <w:rsid w:val="007B54AF"/>
    <w:rsid w:val="00823B46"/>
    <w:rsid w:val="00842147"/>
    <w:rsid w:val="008921E8"/>
    <w:rsid w:val="008B1361"/>
    <w:rsid w:val="0093663D"/>
    <w:rsid w:val="00962633"/>
    <w:rsid w:val="009B0633"/>
    <w:rsid w:val="00A40504"/>
    <w:rsid w:val="00A8448F"/>
    <w:rsid w:val="00B62F85"/>
    <w:rsid w:val="00B93079"/>
    <w:rsid w:val="00BB6464"/>
    <w:rsid w:val="00BC6B7A"/>
    <w:rsid w:val="00C076A1"/>
    <w:rsid w:val="00C42E11"/>
    <w:rsid w:val="00C72393"/>
    <w:rsid w:val="00CC3FDE"/>
    <w:rsid w:val="00CD5439"/>
    <w:rsid w:val="00CE4F1F"/>
    <w:rsid w:val="00CE7920"/>
    <w:rsid w:val="00D07284"/>
    <w:rsid w:val="00D162EB"/>
    <w:rsid w:val="00D544B8"/>
    <w:rsid w:val="00DB3F9D"/>
    <w:rsid w:val="00E017D0"/>
    <w:rsid w:val="00E25606"/>
    <w:rsid w:val="00E443F8"/>
    <w:rsid w:val="00E80F47"/>
    <w:rsid w:val="00EB35DA"/>
    <w:rsid w:val="00EE0407"/>
    <w:rsid w:val="00F11D18"/>
    <w:rsid w:val="00F16BD9"/>
    <w:rsid w:val="00F226DE"/>
    <w:rsid w:val="00F96A94"/>
    <w:rsid w:val="00FB6046"/>
    <w:rsid w:val="00FD26FC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57</Characters>
  <Application>Microsoft Office Word</Application>
  <DocSecurity>0</DocSecurity>
  <Lines>1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07-03T16:07:00Z</dcterms:created>
  <dcterms:modified xsi:type="dcterms:W3CDTF">2021-07-03T16:07:00Z</dcterms:modified>
</cp:coreProperties>
</file>